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D1049F" w14:textId="2D5CC190" w:rsidR="001D4CEB" w:rsidRDefault="001D4CEB" w:rsidP="001D4CE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Material </w:t>
      </w:r>
    </w:p>
    <w:p w14:paraId="2357F935" w14:textId="77777777" w:rsidR="001D4CEB" w:rsidRPr="00C36424" w:rsidRDefault="001D4CEB" w:rsidP="001D4CE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6424">
        <w:rPr>
          <w:rFonts w:ascii="Times New Roman" w:hAnsi="Times New Roman" w:cs="Times New Roman"/>
          <w:b/>
          <w:sz w:val="24"/>
          <w:szCs w:val="24"/>
        </w:rPr>
        <w:t>Title</w:t>
      </w:r>
    </w:p>
    <w:p w14:paraId="01002EA4" w14:textId="77777777" w:rsidR="001D4CEB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1D7F59">
        <w:rPr>
          <w:rFonts w:ascii="Times New Roman" w:hAnsi="Times New Roman" w:cs="Times New Roman"/>
          <w:sz w:val="24"/>
          <w:szCs w:val="24"/>
        </w:rPr>
        <w:t xml:space="preserve">Food web structure and </w:t>
      </w:r>
      <w:bookmarkStart w:id="0" w:name="_GoBack"/>
      <w:bookmarkEnd w:id="0"/>
      <w:r w:rsidRPr="001D7F59">
        <w:rPr>
          <w:rFonts w:ascii="Times New Roman" w:hAnsi="Times New Roman" w:cs="Times New Roman"/>
          <w:sz w:val="24"/>
          <w:szCs w:val="24"/>
        </w:rPr>
        <w:t>ecosystem multifunctionality in a subsidized coastal ecosystem</w:t>
      </w:r>
    </w:p>
    <w:p w14:paraId="7F09E885" w14:textId="77777777" w:rsidR="001D4CEB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A2A3732" w14:textId="77777777" w:rsidR="001D4CEB" w:rsidRPr="003B66F2" w:rsidRDefault="001D4CEB" w:rsidP="001D4CEB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B66F2">
        <w:rPr>
          <w:rFonts w:ascii="Times New Roman" w:hAnsi="Times New Roman" w:cs="Times New Roman"/>
          <w:b/>
          <w:bCs/>
          <w:sz w:val="24"/>
          <w:szCs w:val="24"/>
        </w:rPr>
        <w:t>Format</w:t>
      </w:r>
    </w:p>
    <w:p w14:paraId="0094485E" w14:textId="77777777" w:rsidR="001D4CEB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ticle</w:t>
      </w:r>
    </w:p>
    <w:p w14:paraId="53A8F166" w14:textId="77777777" w:rsidR="001D4CEB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341B930" w14:textId="77777777" w:rsidR="001D4CEB" w:rsidRPr="00C36424" w:rsidRDefault="001D4CEB" w:rsidP="001D4CE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36424">
        <w:rPr>
          <w:rFonts w:ascii="Times New Roman" w:hAnsi="Times New Roman" w:cs="Times New Roman"/>
          <w:b/>
          <w:sz w:val="24"/>
          <w:szCs w:val="24"/>
        </w:rPr>
        <w:t>Authors</w:t>
      </w:r>
    </w:p>
    <w:p w14:paraId="5B6A314A" w14:textId="77777777" w:rsidR="001D4CEB" w:rsidRPr="00455206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yle A. Emery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45520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Jenifer E. Dug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avid M. Hubbar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J. Carter Ohlm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Jessica R. Madd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Robert J. Mill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13F1CF55" w14:textId="77777777" w:rsidR="001D4CEB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ABB57D" w14:textId="77777777" w:rsidR="001D4CEB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>Marine Science Institute, University of California, Santa Barbara, Santa Barbara, CA, 93106, USA</w:t>
      </w:r>
    </w:p>
    <w:p w14:paraId="5C5E4C6F" w14:textId="77777777" w:rsidR="001D4CEB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Department of Geography, University of California, Los Angeles, Los Angeles, CA 90095, USA</w:t>
      </w:r>
    </w:p>
    <w:p w14:paraId="28A717DE" w14:textId="77777777" w:rsidR="001D4CEB" w:rsidRPr="00BC76F7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>
        <w:rPr>
          <w:rFonts w:ascii="Times New Roman" w:hAnsi="Times New Roman" w:cs="Times New Roman"/>
          <w:sz w:val="24"/>
          <w:szCs w:val="24"/>
        </w:rPr>
        <w:t>Earth Research Institute, University of California, Santa Barbara, Santa Barbara, CA, 93106, USA</w:t>
      </w:r>
    </w:p>
    <w:p w14:paraId="2D4B5573" w14:textId="77777777" w:rsidR="001D4CEB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E19E04A" w14:textId="77777777" w:rsidR="001D4CEB" w:rsidRDefault="001D4CEB" w:rsidP="001D4CE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 Corresponding Author:</w:t>
      </w:r>
    </w:p>
    <w:p w14:paraId="01BE439D" w14:textId="77777777" w:rsidR="001D4CEB" w:rsidRPr="009C52DC" w:rsidRDefault="001D4CEB" w:rsidP="001D4CEB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1720C">
        <w:rPr>
          <w:rFonts w:ascii="Times New Roman" w:hAnsi="Times New Roman" w:cs="Times New Roman"/>
          <w:bCs/>
          <w:sz w:val="24"/>
          <w:szCs w:val="24"/>
        </w:rPr>
        <w:t>Kyle Emery</w:t>
      </w:r>
    </w:p>
    <w:p w14:paraId="7B349182" w14:textId="77777777" w:rsidR="001D4CEB" w:rsidRDefault="001D4CEB" w:rsidP="001D4CEB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Marine Science Institute, University of California, Santa Barbara</w:t>
      </w:r>
    </w:p>
    <w:p w14:paraId="2ABF2044" w14:textId="77777777" w:rsidR="001D4CEB" w:rsidRDefault="001D4CEB" w:rsidP="001D4CEB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Santa Barbara, CA 93106 USA</w:t>
      </w:r>
    </w:p>
    <w:p w14:paraId="01459AD0" w14:textId="77777777" w:rsidR="001D4CEB" w:rsidRPr="00A1720C" w:rsidRDefault="001D4CEB" w:rsidP="001D4CEB">
      <w:pPr>
        <w:spacing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Email: emery@ucsb.edu</w:t>
      </w:r>
    </w:p>
    <w:p w14:paraId="6650C353" w14:textId="77777777" w:rsidR="001D4CEB" w:rsidRDefault="001D4CEB" w:rsidP="001D4CEB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one: 609-760-5993</w:t>
      </w:r>
    </w:p>
    <w:p w14:paraId="5A7A7FFC" w14:textId="77777777" w:rsidR="001D4CEB" w:rsidRDefault="001D4CEB">
      <w:pPr>
        <w:spacing w:line="278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AB5167" w14:textId="77777777" w:rsidR="001D4CEB" w:rsidRDefault="001D4CEB" w:rsidP="001D4C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l Figure 1: The relationship between marine wrack abundance and A) total macroinvertebrate species richness (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bCs/>
          <w:sz w:val="24"/>
          <w:szCs w:val="24"/>
        </w:rPr>
        <w:t>= 0.58, p &lt; 0.0001) and B) log-transformed mean macroinvertebrate abundance (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bCs/>
          <w:sz w:val="24"/>
          <w:szCs w:val="24"/>
        </w:rPr>
        <w:t>0.19, p = 0.02).</w:t>
      </w:r>
    </w:p>
    <w:p w14:paraId="3D5ED02F" w14:textId="77777777" w:rsidR="001D4CEB" w:rsidRDefault="001D4CEB" w:rsidP="001D4C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478E35EF" wp14:editId="35B7DD5A">
            <wp:extent cx="4248150" cy="7160269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37" r="32052"/>
                    <a:stretch/>
                  </pic:blipFill>
                  <pic:spPr bwMode="auto">
                    <a:xfrm>
                      <a:off x="0" y="0"/>
                      <a:ext cx="4254793" cy="71714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96566F9" w14:textId="77777777" w:rsidR="001D4CEB" w:rsidRDefault="001D4CEB" w:rsidP="001D4C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Supplemental Figure 2: Individual ecosystem functions plotted against wrack cover. A) Log-transformed t</w:t>
      </w:r>
      <w:r w:rsidRPr="005F6C77">
        <w:rPr>
          <w:rFonts w:ascii="Times New Roman" w:hAnsi="Times New Roman" w:cs="Times New Roman"/>
          <w:bCs/>
          <w:sz w:val="24"/>
          <w:szCs w:val="24"/>
        </w:rPr>
        <w:t>otal dissolved inorganic nitrogen in beach pore water</w:t>
      </w:r>
      <w:r>
        <w:rPr>
          <w:rFonts w:ascii="Times New Roman" w:hAnsi="Times New Roman" w:cs="Times New Roman"/>
          <w:bCs/>
          <w:sz w:val="24"/>
          <w:szCs w:val="24"/>
        </w:rPr>
        <w:t xml:space="preserve"> (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= -0.01, p = 0.42).</w:t>
      </w:r>
      <w:r w:rsidRPr="005F6C7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B)</w:t>
      </w:r>
      <w:r w:rsidRPr="005F6C7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Log-transformed </w:t>
      </w:r>
      <w:r w:rsidRPr="005F6C77">
        <w:rPr>
          <w:rFonts w:ascii="Times New Roman" w:hAnsi="Times New Roman" w:cs="Times New Roman"/>
          <w:bCs/>
          <w:sz w:val="24"/>
          <w:szCs w:val="24"/>
        </w:rPr>
        <w:t>CO</w:t>
      </w:r>
      <w:r w:rsidRPr="005F6C77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5F6C7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flux </w:t>
      </w:r>
      <w:r w:rsidRPr="005F6C77">
        <w:rPr>
          <w:rFonts w:ascii="Times New Roman" w:hAnsi="Times New Roman" w:cs="Times New Roman"/>
          <w:bCs/>
          <w:sz w:val="24"/>
          <w:szCs w:val="24"/>
        </w:rPr>
        <w:t>at the high tide strand</w:t>
      </w:r>
      <w:r>
        <w:rPr>
          <w:rFonts w:ascii="Times New Roman" w:hAnsi="Times New Roman" w:cs="Times New Roman"/>
          <w:bCs/>
          <w:sz w:val="24"/>
          <w:szCs w:val="24"/>
        </w:rPr>
        <w:t xml:space="preserve"> line (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= 0.29, p = 0.004). C) Log-transformed s</w:t>
      </w:r>
      <w:r w:rsidRPr="005F6C77">
        <w:rPr>
          <w:rFonts w:ascii="Times New Roman" w:hAnsi="Times New Roman" w:cs="Times New Roman"/>
          <w:bCs/>
          <w:sz w:val="24"/>
          <w:szCs w:val="24"/>
        </w:rPr>
        <w:t>econdary production of talitrid amphipods</w:t>
      </w:r>
      <w:r>
        <w:rPr>
          <w:rFonts w:ascii="Times New Roman" w:hAnsi="Times New Roman" w:cs="Times New Roman"/>
          <w:bCs/>
          <w:sz w:val="24"/>
          <w:szCs w:val="24"/>
        </w:rPr>
        <w:t xml:space="preserve"> (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= 0.14, p = 0.04). D) </w:t>
      </w:r>
      <w:r w:rsidRPr="005F6C77"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Cs/>
          <w:sz w:val="24"/>
          <w:szCs w:val="24"/>
        </w:rPr>
        <w:t xml:space="preserve"> cubed root of</w:t>
      </w:r>
      <w:r w:rsidRPr="005F6C77">
        <w:rPr>
          <w:rFonts w:ascii="Times New Roman" w:hAnsi="Times New Roman" w:cs="Times New Roman"/>
          <w:bCs/>
          <w:sz w:val="24"/>
          <w:szCs w:val="24"/>
        </w:rPr>
        <w:t xml:space="preserve"> estimated daily energy requirements of plovers</w:t>
      </w:r>
      <w:r>
        <w:rPr>
          <w:rFonts w:ascii="Times New Roman" w:hAnsi="Times New Roman" w:cs="Times New Roman"/>
          <w:bCs/>
          <w:sz w:val="24"/>
          <w:szCs w:val="24"/>
        </w:rPr>
        <w:t xml:space="preserve"> (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= 0.42, p = 0.0004)</w:t>
      </w:r>
      <w:r w:rsidRPr="005F6C77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E)</w:t>
      </w:r>
      <w:r w:rsidRPr="005F6C7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og-transformed f</w:t>
      </w:r>
      <w:r w:rsidRPr="005F6C77">
        <w:rPr>
          <w:rFonts w:ascii="Times New Roman" w:hAnsi="Times New Roman" w:cs="Times New Roman"/>
          <w:bCs/>
          <w:sz w:val="24"/>
          <w:szCs w:val="24"/>
        </w:rPr>
        <w:t>lying insect abundance as mean catch per unit effort</w:t>
      </w:r>
      <w:r>
        <w:rPr>
          <w:rFonts w:ascii="Times New Roman" w:hAnsi="Times New Roman" w:cs="Times New Roman"/>
          <w:bCs/>
          <w:sz w:val="24"/>
          <w:szCs w:val="24"/>
        </w:rPr>
        <w:t xml:space="preserve"> (r</w:t>
      </w:r>
      <w:r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bCs/>
          <w:sz w:val="24"/>
          <w:szCs w:val="24"/>
        </w:rPr>
        <w:t xml:space="preserve"> = 0.23, p = 0.01)</w:t>
      </w:r>
      <w:r w:rsidRPr="005F6C77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422C5EBC" w14:textId="77777777" w:rsidR="001D4CEB" w:rsidRDefault="001D4CEB" w:rsidP="001D4C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IN" w:eastAsia="en-IN"/>
        </w:rPr>
        <w:drawing>
          <wp:inline distT="0" distB="0" distL="0" distR="0" wp14:anchorId="69B3A321" wp14:editId="2B86163C">
            <wp:extent cx="5067300" cy="6985281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1" r="25160"/>
                    <a:stretch/>
                  </pic:blipFill>
                  <pic:spPr bwMode="auto">
                    <a:xfrm>
                      <a:off x="0" y="0"/>
                      <a:ext cx="5082634" cy="70064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3B2AF0" w14:textId="77777777" w:rsidR="001D4CEB" w:rsidRPr="00BF6D22" w:rsidRDefault="001D4CEB" w:rsidP="001D4CEB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  <w:r w:rsidRPr="00BF6D22">
        <w:rPr>
          <w:rFonts w:ascii="Times New Roman" w:hAnsi="Times New Roman" w:cs="Times New Roman"/>
          <w:bCs/>
          <w:sz w:val="24"/>
          <w:szCs w:val="24"/>
        </w:rPr>
        <w:lastRenderedPageBreak/>
        <w:t>Supplemental Table 1:</w:t>
      </w:r>
      <w:r>
        <w:rPr>
          <w:rFonts w:ascii="Times New Roman" w:hAnsi="Times New Roman" w:cs="Times New Roman"/>
          <w:bCs/>
          <w:sz w:val="24"/>
          <w:szCs w:val="24"/>
        </w:rPr>
        <w:t xml:space="preserve"> A species list of all invertebrates collected during beach surveys and the trophic classification (Detritivore or Predator) assigned to each.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Unk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. refers to unknown. All collected invertebrates belong to the phylum Arthropoda. 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1415"/>
        <w:gridCol w:w="1840"/>
        <w:gridCol w:w="1514"/>
        <w:gridCol w:w="1600"/>
        <w:gridCol w:w="1381"/>
        <w:gridCol w:w="1520"/>
      </w:tblGrid>
      <w:tr w:rsidR="001D4CEB" w:rsidRPr="005027B0" w14:paraId="73EECA81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B0E7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27B0">
              <w:rPr>
                <w:rFonts w:ascii="Calibri" w:eastAsia="Times New Roman" w:hAnsi="Calibri" w:cs="Calibri"/>
                <w:b/>
                <w:bCs/>
                <w:color w:val="000000"/>
              </w:rPr>
              <w:t>Class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66D1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27B0">
              <w:rPr>
                <w:rFonts w:ascii="Calibri" w:eastAsia="Times New Roman" w:hAnsi="Calibri" w:cs="Calibri"/>
                <w:b/>
                <w:bCs/>
                <w:color w:val="000000"/>
              </w:rPr>
              <w:t>Order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46D0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27B0">
              <w:rPr>
                <w:rFonts w:ascii="Calibri" w:eastAsia="Times New Roman" w:hAnsi="Calibri" w:cs="Calibri"/>
                <w:b/>
                <w:bCs/>
                <w:color w:val="000000"/>
              </w:rPr>
              <w:t>Family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7F65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27B0">
              <w:rPr>
                <w:rFonts w:ascii="Calibri" w:eastAsia="Times New Roman" w:hAnsi="Calibri" w:cs="Calibri"/>
                <w:b/>
                <w:bCs/>
                <w:color w:val="000000"/>
              </w:rPr>
              <w:t>Genu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356E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27B0">
              <w:rPr>
                <w:rFonts w:ascii="Calibri" w:eastAsia="Times New Roman" w:hAnsi="Calibri" w:cs="Calibri"/>
                <w:b/>
                <w:bCs/>
                <w:color w:val="000000"/>
              </w:rPr>
              <w:t>Specie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C53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027B0">
              <w:rPr>
                <w:rFonts w:ascii="Calibri" w:eastAsia="Times New Roman" w:hAnsi="Calibri" w:cs="Calibri"/>
                <w:b/>
                <w:bCs/>
                <w:color w:val="000000"/>
              </w:rPr>
              <w:t>Tropic Group</w:t>
            </w:r>
          </w:p>
        </w:tc>
      </w:tr>
      <w:tr w:rsidR="001D4CEB" w:rsidRPr="005027B0" w14:paraId="326B07B2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B1A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BE23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EDF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urcu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F23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Emphyaste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83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fucicol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F1D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749CA1A5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06C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460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61C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urcu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B8E1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halasselepha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325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estace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65A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6D15635A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243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8F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435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urcu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C7C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6FF0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 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9D9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7E707B60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734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115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2EB3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urculion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175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B0CB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 B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E90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6BCA2E5C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023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F66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B1A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Hydrophil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34E5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ercyon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130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fimbri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D0B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12FB03B0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618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62D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795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enebrio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321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oel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FE3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ili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631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7E8284F6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3A9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9DA3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747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enebrio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8B7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oel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CF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globos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84E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55A41100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BDC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4C1E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8F5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enebrio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F7A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Epanti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C59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obscur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597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0D17CE57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1BB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33B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0E2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enebrio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BE5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haleri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1D2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rotunda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18F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0A4B65DB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8B9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EEB3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i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2C4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Anthomyi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2EB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Fucellia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8B4F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rufitib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68C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126B4C34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2CD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38D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i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BE6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oelop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C8D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oelopa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90A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vanduzee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B71D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3F48228E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D7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58D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i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0C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Empid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132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2E8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 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0B5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1DB414DA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26C4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alacostr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306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Amphipod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608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alitr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83C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egalorchesti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FD2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benedict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855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0A47BEE7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C37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alacostr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798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Amphipod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6E0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alitr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01D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egalorchesti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AC9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alifornia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DC12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30CD3AD8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4D3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alacostr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5A0F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Amphipod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7B3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alitr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FCB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egalorchesti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B4C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rniculat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1EA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63F07B7A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BF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alacostr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5EB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Amphipod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B22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alitr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850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egalorchestia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09C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in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B0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4744CEED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F4E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alacostr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05E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Amphipod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58E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alitr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CA1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raskorchestia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B2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raskia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5E55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72DDF4FE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313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alacostr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D48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Isopod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A04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allonisc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77F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Alloniscus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FC5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erconvex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E1A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55C4BBCE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98C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alacostrac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EDE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Isopod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26F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yl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90D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ylo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5C60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uncta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BA5C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Detritivore</w:t>
            </w:r>
          </w:p>
        </w:tc>
      </w:tr>
      <w:tr w:rsidR="001D4CEB" w:rsidRPr="005027B0" w14:paraId="0ED4B325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C44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Arachnid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781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Pseudoscorpiones</w:t>
            </w:r>
            <w:proofErr w:type="spellEnd"/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4EEF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Garyp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576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Garyp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2CE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aliforni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126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388CF635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5A4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Arachnida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F6D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Araneae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73A5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685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C4E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 A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5A1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4BA00D22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29D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0E1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BA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Anthic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EB1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Amblyderi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4ECF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parvicep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43D4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3138E580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B59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D67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A22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arib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67B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Akephor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B8F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marin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C15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0A1FE54C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3BB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8C2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09D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His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188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Euspilot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DF5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ciss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4EC0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2A55D1A6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47C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C62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BC9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His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933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Hypocacc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A52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gaud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DD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287CE16D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976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634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3CE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His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9CB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Neopachylop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FB6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ulcifro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FBE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2B91A01D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ECE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C959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5C2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Histerida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3B0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725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Unk</w:t>
            </w:r>
            <w:proofErr w:type="spellEnd"/>
            <w:r w:rsidRPr="005027B0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A2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40960D09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302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59A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123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AAD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Aleochara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B77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ulcicol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7A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15B7B8B6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DD6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5931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884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506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Bledi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713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fenyes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E14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52F7B208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CAC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F1A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B12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911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afi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053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anesc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D63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1C21C2A3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CEE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E256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3CA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E6A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afi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3E73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lithocharin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8FB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127138F1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D5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3E57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2905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802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afi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21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luteipenn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4C98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1D33A9DE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2213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D0A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EE9BD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EBA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afi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200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eminit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E63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0488F9A7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73F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1ED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73A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9B3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Hadrote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8D2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crass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15D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3493E635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F6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CB4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04E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4BE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Omalium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039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algar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A3A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020CC1AC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33CF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FE4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F1BB9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3D0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Pontomalota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D37EB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opac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0E5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39286B15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963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6E5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A61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B4AC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arphiota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1A46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genicul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EFEF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  <w:tr w:rsidR="001D4CEB" w:rsidRPr="005027B0" w14:paraId="4F20D776" w14:textId="77777777" w:rsidTr="00B647B3">
        <w:trPr>
          <w:trHeight w:val="290"/>
        </w:trPr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D480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Insecta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2477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Coleoptera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CDA2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Staphylinidae</w:t>
            </w:r>
            <w:proofErr w:type="spellEnd"/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A8F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5027B0">
              <w:rPr>
                <w:rFonts w:ascii="Calibri" w:eastAsia="Times New Roman" w:hAnsi="Calibri" w:cs="Calibri"/>
                <w:color w:val="000000"/>
              </w:rPr>
              <w:t>Thinopinus</w:t>
            </w:r>
            <w:proofErr w:type="spellEnd"/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2A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ic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276A" w14:textId="77777777" w:rsidR="001D4CEB" w:rsidRPr="005027B0" w:rsidRDefault="001D4CEB" w:rsidP="00B647B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027B0">
              <w:rPr>
                <w:rFonts w:ascii="Calibri" w:eastAsia="Times New Roman" w:hAnsi="Calibri" w:cs="Calibri"/>
                <w:color w:val="000000"/>
              </w:rPr>
              <w:t>Predator</w:t>
            </w:r>
          </w:p>
        </w:tc>
      </w:tr>
    </w:tbl>
    <w:p w14:paraId="220AA777" w14:textId="7E4080DD" w:rsidR="00D021AC" w:rsidRPr="001D4CEB" w:rsidRDefault="001D4CEB">
      <w:pPr>
        <w:rPr>
          <w:rFonts w:ascii="Times New Roman" w:hAnsi="Times New Roman" w:cs="Times New Roman"/>
          <w:bCs/>
          <w:sz w:val="24"/>
          <w:szCs w:val="24"/>
        </w:rPr>
      </w:pPr>
      <w:r w:rsidRPr="00BF6D22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sectPr w:rsidR="00D021AC" w:rsidRPr="001D4CEB" w:rsidSect="00720B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4CEB"/>
    <w:rsid w:val="000B4D3C"/>
    <w:rsid w:val="001D4CEB"/>
    <w:rsid w:val="00720BEF"/>
    <w:rsid w:val="008A6AF1"/>
    <w:rsid w:val="00D02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3532E"/>
  <w15:chartTrackingRefBased/>
  <w15:docId w15:val="{ECDF19C9-19E2-4AD3-8BAD-19F63F369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4CEB"/>
    <w:pPr>
      <w:spacing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D4C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emery</dc:creator>
  <cp:keywords/>
  <dc:description/>
  <cp:lastModifiedBy>Asha Mol S P Sadasivan P</cp:lastModifiedBy>
  <cp:revision>2</cp:revision>
  <dcterms:created xsi:type="dcterms:W3CDTF">2025-06-11T05:22:00Z</dcterms:created>
  <dcterms:modified xsi:type="dcterms:W3CDTF">2025-10-24T00:08:00Z</dcterms:modified>
</cp:coreProperties>
</file>